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C162EC">
      <w:pPr>
        <w:spacing w:line="24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5513070" cy="4312285"/>
            <wp:effectExtent l="0" t="0" r="1143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13070" cy="4312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CDEBA">
      <w:pPr>
        <w:spacing w:line="240" w:lineRule="auto"/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"/>
        </w:rPr>
        <w:t xml:space="preserve">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ar"/>
        </w:rPr>
        <w:t>4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 xml:space="preserve"> Levels of lymphocyte cytokines in the nasal-associated lymphoid tissue after infection of different pertussis strains;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ar"/>
        </w:rPr>
        <w:t>(A-C)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 xml:space="preserve"> Th1-related cytokines;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ar"/>
        </w:rPr>
        <w:t>(D,E)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 xml:space="preserve"> Th17-related cytokines;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ar"/>
        </w:rPr>
        <w:t xml:space="preserve">(F,G) 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 xml:space="preserve">Th2-related cytokines, results shown as pg/mL of the mean ± SEM 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>(n=4).</w:t>
      </w:r>
    </w:p>
    <w:p w14:paraId="12253CC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79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09:02:42Z</dcterms:created>
  <dc:creator>LINWEIWEN</dc:creator>
  <cp:lastModifiedBy>xzzx</cp:lastModifiedBy>
  <dcterms:modified xsi:type="dcterms:W3CDTF">2024-12-18T09:0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6D926A75C3644A6A2522079F09A1E45_12</vt:lpwstr>
  </property>
</Properties>
</file>